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F861C" w14:textId="1625AFA1" w:rsidR="000B3ED3" w:rsidRDefault="008E6B6B">
      <w:r w:rsidRPr="008E6B6B">
        <w:rPr>
          <w:b/>
          <w:bCs/>
        </w:rPr>
        <w:t>Table</w:t>
      </w:r>
      <w:r w:rsidR="00000000" w:rsidRPr="008E6B6B">
        <w:rPr>
          <w:rFonts w:hint="eastAsia"/>
          <w:b/>
          <w:bCs/>
        </w:rPr>
        <w:t xml:space="preserve"> </w:t>
      </w:r>
      <w:r w:rsidRPr="008E6B6B">
        <w:rPr>
          <w:b/>
          <w:bCs/>
        </w:rPr>
        <w:t>S</w:t>
      </w:r>
      <w:r w:rsidR="00000000" w:rsidRPr="008E6B6B">
        <w:rPr>
          <w:rFonts w:hint="eastAsia"/>
          <w:b/>
          <w:bCs/>
        </w:rPr>
        <w:t>1</w:t>
      </w:r>
      <w:r w:rsidRPr="008E6B6B">
        <w:rPr>
          <w:b/>
          <w:bCs/>
        </w:rPr>
        <w:t>.</w:t>
      </w:r>
      <w:r w:rsidR="00000000">
        <w:rPr>
          <w:rFonts w:hint="eastAsia"/>
        </w:rPr>
        <w:t xml:space="preserve"> Predictor variables</w:t>
      </w:r>
      <w:r>
        <w:t>.</w:t>
      </w:r>
    </w:p>
    <w:tbl>
      <w:tblPr>
        <w:tblW w:w="48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3296"/>
        <w:gridCol w:w="4464"/>
      </w:tblGrid>
      <w:tr w:rsidR="000B3ED3" w14:paraId="2A8D5A31" w14:textId="77777777">
        <w:tc>
          <w:tcPr>
            <w:tcW w:w="3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D2116D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Level of health ecology and dimension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93F7C1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riables</w:t>
            </w:r>
          </w:p>
        </w:tc>
      </w:tr>
      <w:tr w:rsidR="000B3ED3" w14:paraId="643FB472" w14:textId="7777777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C96699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b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Individual trait level</w:t>
            </w:r>
          </w:p>
        </w:tc>
      </w:tr>
      <w:tr w:rsidR="000B3ED3" w14:paraId="452B8749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4A48B9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74F32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eneral information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49D000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Age, gender, BMI, systolic pressure</w:t>
            </w:r>
          </w:p>
        </w:tc>
      </w:tr>
      <w:tr w:rsidR="000B3ED3" w14:paraId="62042C85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64865A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3D75D5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>Symptom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B3E8A3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>Nocturnal dyspnea, ever had swelling of feet or ankles, chest ever sound wheezy without cold, wheezing after walking 100 km</w:t>
            </w:r>
          </w:p>
        </w:tc>
      </w:tr>
      <w:tr w:rsidR="000B3ED3" w14:paraId="292F597C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DC513E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FF9DB1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sease history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6F7199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>History of coronary artery disease, history of cardiac surgery, history of dialysis</w:t>
            </w:r>
          </w:p>
        </w:tc>
      </w:tr>
      <w:tr w:rsidR="000B3ED3" w14:paraId="4A2482F5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B022D5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E39983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amily history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9A99B2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Family history of cardiovascular disease</w:t>
            </w:r>
          </w:p>
        </w:tc>
      </w:tr>
      <w:tr w:rsidR="000B3ED3" w14:paraId="001B1597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D97B87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98E60A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Biological indicators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6C1076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 xml:space="preserve">Glycosylated hemoglobin , </w:t>
            </w: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 xml:space="preserve">low-density lipoprotein , </w:t>
            </w: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high-density lipoprotein , fasting triglycerides, fasting total cholesterol, ultrasensitive C-reactive protein, glomerular filtration rate, left ventricular mass, ejection fraction, left ventricular diastolic diameter, left ventricular systolic diameter, left ventricular wall anomalous motion, Peak early diastolic velocity of mitral annulus,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the ratio of early maximal ventricular filling velocity to atrial maximal ventricular filling velocity, heart rate</w:t>
            </w:r>
          </w:p>
        </w:tc>
      </w:tr>
      <w:tr w:rsidR="000B3ED3" w14:paraId="293E6265" w14:textId="7777777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7BF24D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Individual behavior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trait level</w:t>
            </w:r>
          </w:p>
        </w:tc>
      </w:tr>
      <w:tr w:rsidR="000B3ED3" w14:paraId="5F9F9E19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A55A5F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03824E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et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A2FCAF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Vitamin D2, Vitamin D3, Vitamin D3 derivatives, dark-colored green vegetables, eggs, fish</w:t>
            </w:r>
          </w:p>
        </w:tc>
      </w:tr>
      <w:tr w:rsidR="000B3ED3" w14:paraId="644591D3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CD0146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DC5A76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Exercise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CC0F14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 xml:space="preserve">Minutes of walking or running </w:t>
            </w:r>
          </w:p>
        </w:tc>
      </w:tr>
      <w:tr w:rsidR="000B3ED3" w14:paraId="570B0427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41A1DE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90F6AE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Sleep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BD0F80" w14:textId="77777777" w:rsidR="000B3ED3" w:rsidRDefault="00000000">
            <w:pPr>
              <w:spacing w:beforeLines="20" w:before="62" w:afterLines="20" w:after="62"/>
              <w:rPr>
                <w:rFonts w:ascii="Times New Roman" w:eastAsia="SimSun" w:hAnsi="Times New Roman" w:cs="Times New Roman"/>
                <w:spacing w:val="-6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spacing w:val="-6"/>
                <w:kern w:val="0"/>
                <w:sz w:val="24"/>
                <w:lang w:bidi="ar"/>
              </w:rPr>
              <w:t>Hours of sleep at night, quality of sleep</w:t>
            </w:r>
          </w:p>
        </w:tc>
      </w:tr>
      <w:tr w:rsidR="000B3ED3" w14:paraId="787301B6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AB5DAF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E07FC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Psychology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2CE712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Depression, stress, loneliness</w:t>
            </w:r>
          </w:p>
        </w:tc>
      </w:tr>
      <w:tr w:rsidR="000B3ED3" w14:paraId="0B74CBB8" w14:textId="7777777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F93FAE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Interpersonal relationship level</w:t>
            </w:r>
          </w:p>
        </w:tc>
      </w:tr>
      <w:tr w:rsidR="000B3ED3" w14:paraId="1554B957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9F7499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8A5395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Family relationship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6402D3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Marriage</w:t>
            </w:r>
          </w:p>
        </w:tc>
      </w:tr>
      <w:tr w:rsidR="000B3ED3" w14:paraId="6244EBC9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5C69EF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3EFC48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Social relationship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C407B3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hAnsi="Times New Roman" w:cs="Times New Roman"/>
                <w:spacing w:val="-6"/>
                <w:sz w:val="24"/>
              </w:rPr>
              <w:t>Education, Threats or harassment</w:t>
            </w:r>
          </w:p>
        </w:tc>
      </w:tr>
      <w:tr w:rsidR="000B3ED3" w14:paraId="53452046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8A80F8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BDA1E9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Neighborhood relationship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A6E158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Neighborhood stress</w:t>
            </w:r>
          </w:p>
        </w:tc>
      </w:tr>
      <w:tr w:rsidR="000B3ED3" w14:paraId="64EA32D1" w14:textId="77777777">
        <w:trPr>
          <w:trHeight w:val="322"/>
        </w:trPr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7317CF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Work and life level</w:t>
            </w:r>
          </w:p>
        </w:tc>
      </w:tr>
      <w:tr w:rsidR="000B3ED3" w14:paraId="42C2375E" w14:textId="77777777">
        <w:trPr>
          <w:trHeight w:val="322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730692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b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EF2D6D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 xml:space="preserve">Work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nditions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C5C119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Occupation, income</w:t>
            </w:r>
          </w:p>
        </w:tc>
      </w:tr>
      <w:tr w:rsidR="000B3ED3" w14:paraId="7DDFDB28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42646D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41B3BB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ving conditions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C89403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Proportion of the population living in poverty in the area, status of favorite food stores within 3 km, status of sports facilities within 3 km</w:t>
            </w:r>
          </w:p>
        </w:tc>
      </w:tr>
      <w:tr w:rsidR="000B3ED3" w14:paraId="70620071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4BA1F0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9E8BE9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cess to health care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220A1C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Level of hospital frequented, difficulties in accessing care, satisfaction with doctors</w:t>
            </w:r>
          </w:p>
        </w:tc>
      </w:tr>
      <w:tr w:rsidR="000B3ED3" w14:paraId="3F23804C" w14:textId="7777777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EE4AA4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kern w:val="0"/>
                <w:sz w:val="24"/>
                <w:lang w:bidi="ar"/>
              </w:rPr>
              <w:t>Macropolicy level</w:t>
            </w:r>
          </w:p>
        </w:tc>
      </w:tr>
      <w:tr w:rsidR="000B3ED3" w14:paraId="60408C74" w14:textId="77777777"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BA58B5" w14:textId="77777777" w:rsidR="000B3ED3" w:rsidRDefault="000B3ED3">
            <w:pPr>
              <w:spacing w:beforeLines="20" w:before="62" w:afterLines="20" w:after="62"/>
              <w:rPr>
                <w:rFonts w:ascii="Times New Roman" w:hAnsi="Times New Roman" w:cs="Times New Roman"/>
                <w:b/>
                <w:spacing w:val="-6"/>
                <w:sz w:val="24"/>
              </w:rPr>
            </w:pP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FDD90F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Health insurance policy</w:t>
            </w:r>
          </w:p>
        </w:tc>
        <w:tc>
          <w:tcPr>
            <w:tcW w:w="4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BCB165" w14:textId="77777777" w:rsidR="000B3ED3" w:rsidRDefault="00000000">
            <w:pPr>
              <w:spacing w:beforeLines="20" w:before="62" w:afterLines="20" w:after="62"/>
              <w:rPr>
                <w:rFonts w:ascii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DengXian" w:hAnsi="Times New Roman" w:cs="Times New Roman"/>
                <w:spacing w:val="-6"/>
                <w:sz w:val="24"/>
                <w:lang w:bidi="ar"/>
              </w:rPr>
              <w:t>Availability of medical insurance</w:t>
            </w:r>
          </w:p>
        </w:tc>
      </w:tr>
    </w:tbl>
    <w:p w14:paraId="31CA90EC" w14:textId="77777777" w:rsidR="000B3ED3" w:rsidRDefault="000B3ED3"/>
    <w:sectPr w:rsidR="000B3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77F1ED"/>
    <w:rsid w:val="000B3ED3"/>
    <w:rsid w:val="004F5DC1"/>
    <w:rsid w:val="008E6B6B"/>
    <w:rsid w:val="7F77F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F95B6"/>
  <w15:docId w15:val="{596EE8B4-64EA-4362-8D02-788C5E9E2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/>
    <w:lsdException w:name="caption" w:semiHidden="1" w:unhideWhenUsed="1" w:qFormat="1"/>
    <w:lsdException w:name="annotation reference" w:semiHidden="1" w:uiPriority="99" w:unhideWhenUsed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NormalWeb">
    <w:name w:val="Normal (Web)"/>
    <w:basedOn w:val="Normal"/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Pr>
      <w:rFonts w:ascii="DengXian" w:eastAsia="DengXian" w:hAnsi="DengXian" w:cs="Times New Roman" w:hint="eastAsia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Xu</dc:creator>
  <cp:lastModifiedBy>Sakshi Dhar</cp:lastModifiedBy>
  <cp:revision>2</cp:revision>
  <dcterms:created xsi:type="dcterms:W3CDTF">2025-01-08T09:30:00Z</dcterms:created>
  <dcterms:modified xsi:type="dcterms:W3CDTF">2025-01-1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A362AD48D92FD5532D57D676198E043_41</vt:lpwstr>
  </property>
</Properties>
</file>